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CBE" w:rsidRPr="00611CBE" w:rsidRDefault="00611CBE" w:rsidP="00DC05B2">
      <w:pPr>
        <w:pStyle w:val="NoSpacing"/>
        <w:jc w:val="center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611CBE">
        <w:rPr>
          <w:rFonts w:asciiTheme="majorBidi" w:hAnsiTheme="majorBidi" w:cstheme="majorBidi"/>
          <w:b/>
          <w:bCs/>
          <w:sz w:val="28"/>
          <w:szCs w:val="28"/>
          <w:lang w:val="en-US"/>
        </w:rPr>
        <w:t>Microbial dynamics</w:t>
      </w:r>
      <w:r w:rsidR="00DC05B2">
        <w:rPr>
          <w:rFonts w:asciiTheme="majorBidi" w:hAnsiTheme="majorBidi" w:cstheme="majorBidi"/>
          <w:b/>
          <w:bCs/>
          <w:sz w:val="28"/>
          <w:szCs w:val="28"/>
          <w:lang w:val="en-US"/>
        </w:rPr>
        <w:t>, chemical profile</w:t>
      </w:r>
      <w:r w:rsidR="00F804FE">
        <w:rPr>
          <w:rFonts w:asciiTheme="majorBidi" w:hAnsiTheme="majorBidi" w:cstheme="majorBidi"/>
          <w:b/>
          <w:bCs/>
          <w:sz w:val="28"/>
          <w:szCs w:val="28"/>
          <w:lang w:val="en-US"/>
        </w:rPr>
        <w:t>,</w:t>
      </w:r>
      <w:bookmarkStart w:id="0" w:name="_GoBack"/>
      <w:bookmarkEnd w:id="0"/>
      <w:r w:rsidRPr="00611CBE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and bioactive potential</w:t>
      </w:r>
      <w:r w:rsidR="00DC05B2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of </w:t>
      </w:r>
      <w:r w:rsidR="008C633B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diverse </w:t>
      </w:r>
      <w:r w:rsidRPr="00611CBE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Egyptian </w:t>
      </w:r>
      <w:r w:rsidR="00DC05B2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marine </w:t>
      </w:r>
      <w:r w:rsidRPr="00611CBE">
        <w:rPr>
          <w:rFonts w:asciiTheme="majorBidi" w:hAnsiTheme="majorBidi" w:cstheme="majorBidi"/>
          <w:b/>
          <w:bCs/>
          <w:sz w:val="28"/>
          <w:szCs w:val="28"/>
          <w:lang w:val="en-US"/>
        </w:rPr>
        <w:t>environments</w:t>
      </w:r>
      <w:r w:rsidR="00DC05B2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from archaeological wood to </w:t>
      </w:r>
      <w:r w:rsidRPr="00611CBE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soda lake </w:t>
      </w:r>
    </w:p>
    <w:p w:rsidR="00253F9C" w:rsidRDefault="00253F9C" w:rsidP="008C633B">
      <w:pPr>
        <w:pStyle w:val="Heading1"/>
        <w:rPr>
          <w:lang w:val="en-US"/>
        </w:rPr>
      </w:pPr>
      <w:r>
        <w:rPr>
          <w:lang w:val="en-US"/>
        </w:rPr>
        <w:br w:type="page"/>
      </w:r>
    </w:p>
    <w:p w:rsidR="00CD306D" w:rsidRDefault="000922AC">
      <w:r w:rsidRPr="00123E56">
        <w:rPr>
          <w:rFonts w:asciiTheme="majorBidi" w:hAnsiTheme="majorBidi" w:cstheme="majorBidi"/>
          <w:b/>
          <w:bCs/>
          <w:sz w:val="24"/>
          <w:szCs w:val="24"/>
        </w:rPr>
        <w:lastRenderedPageBreak/>
        <w:t>A</w:t>
      </w:r>
      <w:r w:rsidR="005A3D25" w:rsidRPr="00123E56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5A3D25" w:rsidRPr="005A3D25">
        <w:rPr>
          <w:noProof/>
          <w:lang w:val="en-US"/>
        </w:rPr>
        <w:drawing>
          <wp:inline distT="0" distB="0" distL="0" distR="0">
            <wp:extent cx="5268818" cy="3823347"/>
            <wp:effectExtent l="0" t="0" r="8032" b="0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388DD515-F0CB-BC4D-8634-2D948EAB38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388DD515-F0CB-BC4D-8634-2D948EAB3858}"/>
                        </a:ext>
                      </a:extLst>
                    </pic:cNvPr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4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818" cy="3823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5A3D25" w:rsidRPr="00123E56" w:rsidRDefault="000922A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23E56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5A3D25" w:rsidRPr="00123E56">
        <w:rPr>
          <w:rFonts w:asciiTheme="majorBidi" w:hAnsiTheme="majorBidi" w:cstheme="majorBidi"/>
          <w:b/>
          <w:bCs/>
          <w:sz w:val="24"/>
          <w:szCs w:val="24"/>
        </w:rPr>
        <w:t>2</w:t>
      </w:r>
    </w:p>
    <w:p w:rsidR="000922AC" w:rsidRDefault="000922AC">
      <w:pPr>
        <w:rPr>
          <w:noProof/>
          <w:lang w:val="en-US"/>
        </w:rPr>
      </w:pPr>
    </w:p>
    <w:p w:rsidR="005A3D25" w:rsidRDefault="005A3D25">
      <w:r w:rsidRPr="005A3D25">
        <w:rPr>
          <w:noProof/>
          <w:lang w:val="en-US"/>
        </w:rPr>
        <w:drawing>
          <wp:inline distT="0" distB="0" distL="0" distR="0">
            <wp:extent cx="5271358" cy="3892909"/>
            <wp:effectExtent l="0" t="0" r="5492" b="0"/>
            <wp:docPr id="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CAFC884-FFD6-014B-A76F-5419DFF40B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2CAFC884-FFD6-014B-A76F-5419DFF40B85}"/>
                        </a:ext>
                      </a:extLst>
                    </pic:cNvPr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8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358" cy="3892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D25" w:rsidRPr="00123E56" w:rsidRDefault="000922A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23E56">
        <w:rPr>
          <w:rFonts w:asciiTheme="majorBidi" w:hAnsiTheme="majorBidi" w:cstheme="majorBidi"/>
          <w:b/>
          <w:bCs/>
          <w:sz w:val="24"/>
          <w:szCs w:val="24"/>
        </w:rPr>
        <w:lastRenderedPageBreak/>
        <w:t>A</w:t>
      </w:r>
      <w:r w:rsidR="005A3D25" w:rsidRPr="00123E56">
        <w:rPr>
          <w:rFonts w:asciiTheme="majorBidi" w:hAnsiTheme="majorBidi" w:cstheme="majorBidi"/>
          <w:b/>
          <w:bCs/>
          <w:sz w:val="24"/>
          <w:szCs w:val="24"/>
        </w:rPr>
        <w:t>3</w:t>
      </w:r>
    </w:p>
    <w:p w:rsidR="00367A0B" w:rsidRDefault="00367A0B">
      <w:r w:rsidRPr="00367A0B">
        <w:rPr>
          <w:noProof/>
          <w:lang w:val="en-US"/>
        </w:rPr>
        <w:drawing>
          <wp:inline distT="0" distB="0" distL="0" distR="0">
            <wp:extent cx="5271358" cy="3916903"/>
            <wp:effectExtent l="0" t="0" r="5492" b="0"/>
            <wp:docPr id="3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EC519E7F-4C37-6741-B2E4-47069AA605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EC519E7F-4C37-6741-B2E4-47069AA605FA}"/>
                        </a:ext>
                      </a:extLst>
                    </pic:cNvPr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5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358" cy="3916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7A0B" w:rsidRPr="00123E56" w:rsidRDefault="000922A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23E56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367A0B" w:rsidRPr="00123E56">
        <w:rPr>
          <w:rFonts w:asciiTheme="majorBidi" w:hAnsiTheme="majorBidi" w:cstheme="majorBidi"/>
          <w:b/>
          <w:bCs/>
          <w:sz w:val="24"/>
          <w:szCs w:val="24"/>
        </w:rPr>
        <w:t>4</w:t>
      </w:r>
    </w:p>
    <w:p w:rsidR="000922AC" w:rsidRDefault="000922AC">
      <w:pPr>
        <w:rPr>
          <w:b/>
          <w:bCs/>
          <w:noProof/>
          <w:lang w:val="en-US"/>
        </w:rPr>
      </w:pPr>
    </w:p>
    <w:p w:rsidR="00367A0B" w:rsidRDefault="00367A0B">
      <w:pPr>
        <w:rPr>
          <w:b/>
          <w:bCs/>
        </w:rPr>
      </w:pPr>
      <w:r w:rsidRPr="00367A0B">
        <w:rPr>
          <w:b/>
          <w:bCs/>
          <w:noProof/>
          <w:lang w:val="en-US"/>
        </w:rPr>
        <w:drawing>
          <wp:inline distT="0" distB="0" distL="0" distR="0">
            <wp:extent cx="5271358" cy="3886469"/>
            <wp:effectExtent l="0" t="0" r="5492" b="0"/>
            <wp:docPr id="4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082B160D-5BE9-CA43-B1A1-C9756D6B30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082B160D-5BE9-CA43-B1A1-C9756D6B300A}"/>
                        </a:ext>
                      </a:extLst>
                    </pic:cNvPr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9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358" cy="3886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7A0B" w:rsidRPr="00123E56" w:rsidRDefault="000922A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23E56">
        <w:rPr>
          <w:rFonts w:asciiTheme="majorBidi" w:hAnsiTheme="majorBidi" w:cstheme="majorBidi"/>
          <w:b/>
          <w:bCs/>
          <w:sz w:val="24"/>
          <w:szCs w:val="24"/>
        </w:rPr>
        <w:lastRenderedPageBreak/>
        <w:t>A</w:t>
      </w:r>
      <w:r w:rsidR="00367A0B" w:rsidRPr="00123E56">
        <w:rPr>
          <w:rFonts w:asciiTheme="majorBidi" w:hAnsiTheme="majorBidi" w:cstheme="majorBidi"/>
          <w:b/>
          <w:bCs/>
          <w:sz w:val="24"/>
          <w:szCs w:val="24"/>
        </w:rPr>
        <w:t>5</w:t>
      </w:r>
    </w:p>
    <w:p w:rsidR="00C137ED" w:rsidRDefault="00C137ED">
      <w:pPr>
        <w:rPr>
          <w:b/>
          <w:bCs/>
        </w:rPr>
      </w:pPr>
      <w:r w:rsidRPr="00C137ED">
        <w:rPr>
          <w:b/>
          <w:bCs/>
          <w:noProof/>
          <w:lang w:val="en-US"/>
        </w:rPr>
        <w:drawing>
          <wp:inline distT="0" distB="0" distL="0" distR="0">
            <wp:extent cx="5271358" cy="4001957"/>
            <wp:effectExtent l="0" t="0" r="5492" b="0"/>
            <wp:docPr id="5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97D21DDE-F982-B94E-8DA3-2614FDB570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97D21DDE-F982-B94E-8DA3-2614FDB57056}"/>
                        </a:ext>
                      </a:extLst>
                    </pic:cNvPr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3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358" cy="4001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743" w:rsidRPr="00123E56" w:rsidRDefault="000922A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23E56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F76743" w:rsidRPr="00123E56">
        <w:rPr>
          <w:rFonts w:asciiTheme="majorBidi" w:hAnsiTheme="majorBidi" w:cstheme="majorBidi"/>
          <w:b/>
          <w:bCs/>
          <w:sz w:val="24"/>
          <w:szCs w:val="24"/>
        </w:rPr>
        <w:t>6</w:t>
      </w:r>
    </w:p>
    <w:p w:rsidR="00F76743" w:rsidRDefault="00F76743">
      <w:pPr>
        <w:rPr>
          <w:b/>
          <w:bCs/>
        </w:rPr>
      </w:pPr>
      <w:r w:rsidRPr="00F76743">
        <w:rPr>
          <w:b/>
          <w:bCs/>
          <w:noProof/>
          <w:lang w:val="en-US"/>
        </w:rPr>
        <w:drawing>
          <wp:inline distT="0" distB="0" distL="0" distR="0">
            <wp:extent cx="5271358" cy="3873391"/>
            <wp:effectExtent l="0" t="0" r="5492" b="0"/>
            <wp:docPr id="6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0BEB586E-C71C-6B4C-8EE2-2E41730A9B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BEB586E-C71C-6B4C-8EE2-2E41730A9BE6}"/>
                        </a:ext>
                      </a:extLst>
                    </pic:cNvPr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5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358" cy="3873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743" w:rsidRPr="00123E56" w:rsidRDefault="000922A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23E56">
        <w:rPr>
          <w:rFonts w:asciiTheme="majorBidi" w:hAnsiTheme="majorBidi" w:cstheme="majorBidi"/>
          <w:b/>
          <w:bCs/>
          <w:sz w:val="24"/>
          <w:szCs w:val="24"/>
        </w:rPr>
        <w:lastRenderedPageBreak/>
        <w:t>A</w:t>
      </w:r>
      <w:r w:rsidR="00F76743" w:rsidRPr="00123E56">
        <w:rPr>
          <w:rFonts w:asciiTheme="majorBidi" w:hAnsiTheme="majorBidi" w:cstheme="majorBidi"/>
          <w:b/>
          <w:bCs/>
          <w:sz w:val="24"/>
          <w:szCs w:val="24"/>
        </w:rPr>
        <w:t>7</w:t>
      </w:r>
    </w:p>
    <w:p w:rsidR="00883D26" w:rsidRDefault="00883D26">
      <w:pPr>
        <w:rPr>
          <w:b/>
          <w:bCs/>
        </w:rPr>
      </w:pPr>
      <w:r w:rsidRPr="00883D26">
        <w:rPr>
          <w:b/>
          <w:bCs/>
          <w:noProof/>
          <w:lang w:val="en-US"/>
        </w:rPr>
        <w:drawing>
          <wp:inline distT="0" distB="0" distL="0" distR="0">
            <wp:extent cx="5271358" cy="3862948"/>
            <wp:effectExtent l="0" t="0" r="5492" b="0"/>
            <wp:docPr id="7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8A9FD4AE-8C6D-1645-9E3A-85CBF6484D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8A9FD4AE-8C6D-1645-9E3A-85CBF6484DDF}"/>
                        </a:ext>
                      </a:extLst>
                    </pic:cNvPr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8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358" cy="3862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3D26" w:rsidRPr="001C05E1" w:rsidRDefault="00883D2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C05E1">
        <w:rPr>
          <w:rFonts w:asciiTheme="majorBidi" w:hAnsiTheme="majorBidi" w:cstheme="majorBidi"/>
          <w:b/>
          <w:bCs/>
          <w:sz w:val="24"/>
          <w:szCs w:val="24"/>
        </w:rPr>
        <w:t>Fig. 1S FTIR spectra of different crude archaeal extracts</w:t>
      </w:r>
    </w:p>
    <w:sectPr w:rsidR="00883D26" w:rsidRPr="001C05E1" w:rsidSect="00C25AC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A3D25"/>
    <w:rsid w:val="000922AC"/>
    <w:rsid w:val="00116BED"/>
    <w:rsid w:val="00123E56"/>
    <w:rsid w:val="001C05E1"/>
    <w:rsid w:val="001D4723"/>
    <w:rsid w:val="00253F9C"/>
    <w:rsid w:val="00367A0B"/>
    <w:rsid w:val="005A3D25"/>
    <w:rsid w:val="005C352B"/>
    <w:rsid w:val="00611CBE"/>
    <w:rsid w:val="00693299"/>
    <w:rsid w:val="00775D79"/>
    <w:rsid w:val="007972B1"/>
    <w:rsid w:val="00883D26"/>
    <w:rsid w:val="008C633B"/>
    <w:rsid w:val="00930352"/>
    <w:rsid w:val="009B624E"/>
    <w:rsid w:val="00C137ED"/>
    <w:rsid w:val="00C25AC0"/>
    <w:rsid w:val="00C33206"/>
    <w:rsid w:val="00C436B4"/>
    <w:rsid w:val="00C90231"/>
    <w:rsid w:val="00D8467F"/>
    <w:rsid w:val="00DC05B2"/>
    <w:rsid w:val="00DE636E"/>
    <w:rsid w:val="00F40E06"/>
    <w:rsid w:val="00F55E16"/>
    <w:rsid w:val="00F76743"/>
    <w:rsid w:val="00F8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8AA074"/>
  <w15:docId w15:val="{BF38D303-4C4B-4B0E-8599-29229380F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60" w:line="360" w:lineRule="auto"/>
        <w:ind w:left="851" w:hanging="284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AC0"/>
  </w:style>
  <w:style w:type="paragraph" w:styleId="Heading1">
    <w:name w:val="heading 1"/>
    <w:basedOn w:val="Normal"/>
    <w:next w:val="Normal"/>
    <w:link w:val="Heading1Char"/>
    <w:uiPriority w:val="9"/>
    <w:qFormat/>
    <w:rsid w:val="008C63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3D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D2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253F9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C633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35AE57-DDF9-488C-8731-0CADA3CBF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36</Words>
  <Characters>201</Characters>
  <Application>Microsoft Office Word</Application>
  <DocSecurity>0</DocSecurity>
  <Lines>25</Lines>
  <Paragraphs>11</Paragraphs>
  <ScaleCrop>false</ScaleCrop>
  <Company>Deftones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Maher</cp:lastModifiedBy>
  <cp:revision>16</cp:revision>
  <dcterms:created xsi:type="dcterms:W3CDTF">2024-02-28T21:37:00Z</dcterms:created>
  <dcterms:modified xsi:type="dcterms:W3CDTF">2024-06-03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5a25e7d9072c170e85b03e3061a5ce8cedb6e80d452da96a7dd7efb8fef8b2</vt:lpwstr>
  </property>
</Properties>
</file>